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A788A" w14:textId="77777777" w:rsidR="00062190" w:rsidRPr="005D47DF" w:rsidRDefault="00062190" w:rsidP="00062190">
      <w:pPr>
        <w:jc w:val="both"/>
        <w:textAlignment w:val="baseline"/>
        <w:rPr>
          <w:rFonts w:ascii="Arial" w:hAnsi="Arial" w:cs="Arial"/>
          <w:b/>
          <w:color w:val="000000"/>
          <w:sz w:val="20"/>
          <w:szCs w:val="20"/>
        </w:rPr>
      </w:pPr>
      <w:r w:rsidRPr="005D47DF">
        <w:rPr>
          <w:rFonts w:ascii="Arial" w:hAnsi="Arial" w:cs="Arial"/>
          <w:b/>
          <w:color w:val="000000"/>
          <w:sz w:val="20"/>
          <w:szCs w:val="20"/>
        </w:rPr>
        <w:t>S6 Fig: Transformation</w:t>
      </w:r>
    </w:p>
    <w:p w14:paraId="69AEF45D" w14:textId="77777777" w:rsidR="00062190" w:rsidRPr="00AC4161" w:rsidRDefault="00062190" w:rsidP="00062190">
      <w:pPr>
        <w:spacing w:after="240"/>
        <w:rPr>
          <w:rFonts w:ascii="Arial" w:hAnsi="Arial" w:cs="Arial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0"/>
      </w:tblGrid>
      <w:tr w:rsidR="00062190" w:rsidRPr="00AC4161" w14:paraId="1EA1D704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17065" w14:textId="77777777" w:rsidR="00062190" w:rsidRPr="00AC4161" w:rsidRDefault="00062190" w:rsidP="009F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E0E02E4" wp14:editId="3A91C5DC">
                  <wp:extent cx="5943600" cy="442023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upplemental_Figure_Transformation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420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190" w:rsidRPr="00AC4161" w14:paraId="5E97B367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285E7" w14:textId="63B838B3" w:rsidR="00062190" w:rsidRPr="00AC4161" w:rsidRDefault="00062190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ig</w:t>
            </w:r>
            <w:r w:rsidRPr="00E04609">
              <w:rPr>
                <w:rFonts w:ascii="Arial" w:hAnsi="Arial" w:cs="Arial"/>
                <w:b/>
                <w:color w:val="000000"/>
                <w:sz w:val="20"/>
                <w:szCs w:val="20"/>
              </w:rPr>
              <w:t>: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4609">
              <w:rPr>
                <w:rFonts w:ascii="Arial" w:hAnsi="Arial" w:cs="Arial"/>
                <w:b/>
                <w:color w:val="000000"/>
                <w:sz w:val="20"/>
                <w:szCs w:val="20"/>
              </w:rPr>
              <w:t>Transformation</w:t>
            </w:r>
            <w:r w:rsidR="00E046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0460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chematic depiction of the process used for PMT transformation of </w:t>
            </w: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. niger 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using </w:t>
            </w: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G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-) auxotrophic marker</w:t>
            </w:r>
            <w:r w:rsidR="00E0460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</w:tbl>
    <w:p w14:paraId="7CCA5101" w14:textId="77777777" w:rsidR="002059D6" w:rsidRDefault="00E04609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190"/>
    <w:rsid w:val="00062190"/>
    <w:rsid w:val="00425E25"/>
    <w:rsid w:val="009E5E78"/>
    <w:rsid w:val="00C4530E"/>
    <w:rsid w:val="00E04609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435A3"/>
  <w14:defaultImageDpi w14:val="32767"/>
  <w15:chartTrackingRefBased/>
  <w15:docId w15:val="{B3288784-BF6A-E04B-A5D6-E03210CAF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21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2</cp:revision>
  <dcterms:created xsi:type="dcterms:W3CDTF">2019-01-07T23:00:00Z</dcterms:created>
  <dcterms:modified xsi:type="dcterms:W3CDTF">2019-01-08T00:21:00Z</dcterms:modified>
</cp:coreProperties>
</file>